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D9985" w14:textId="3C0A95FF" w:rsidR="00546F51" w:rsidRDefault="00546F51"/>
    <w:p w14:paraId="7D2930DF" w14:textId="0D7D53B7" w:rsidR="007E2130" w:rsidRPr="00917943" w:rsidRDefault="007E2130">
      <w:pPr>
        <w:rPr>
          <w:b/>
          <w:bCs/>
        </w:rPr>
      </w:pPr>
      <w:r w:rsidRPr="00917943">
        <w:rPr>
          <w:b/>
          <w:bCs/>
        </w:rPr>
        <w:t>Supplementary Table 1.</w:t>
      </w:r>
      <w:r w:rsidR="00AA097D">
        <w:rPr>
          <w:b/>
          <w:bCs/>
        </w:rPr>
        <w:t xml:space="preserve"> List of T</w:t>
      </w:r>
      <w:r w:rsidR="00AA097D" w:rsidRPr="007E2130">
        <w:rPr>
          <w:b/>
          <w:bCs/>
        </w:rPr>
        <w:t xml:space="preserve">issue </w:t>
      </w:r>
      <w:r w:rsidR="00AA097D">
        <w:rPr>
          <w:b/>
          <w:bCs/>
        </w:rPr>
        <w:t>S</w:t>
      </w:r>
      <w:r w:rsidR="00AA097D" w:rsidRPr="007E2130">
        <w:rPr>
          <w:b/>
          <w:bCs/>
        </w:rPr>
        <w:t xml:space="preserve">amples </w:t>
      </w:r>
      <w:r w:rsidR="00AA097D">
        <w:rPr>
          <w:b/>
          <w:bCs/>
        </w:rPr>
        <w:t>C</w:t>
      </w:r>
      <w:r w:rsidR="00AA097D" w:rsidRPr="007E2130">
        <w:rPr>
          <w:b/>
          <w:bCs/>
        </w:rPr>
        <w:t xml:space="preserve">ollected for </w:t>
      </w:r>
      <w:r w:rsidR="00AA097D">
        <w:rPr>
          <w:b/>
          <w:bCs/>
        </w:rPr>
        <w:t>H</w:t>
      </w:r>
      <w:r w:rsidR="00AA097D" w:rsidRPr="007E2130">
        <w:rPr>
          <w:b/>
          <w:bCs/>
        </w:rPr>
        <w:t>istolo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4500"/>
      </w:tblGrid>
      <w:tr w:rsidR="007E2130" w14:paraId="4BD2AD53" w14:textId="77777777" w:rsidTr="00917943">
        <w:tc>
          <w:tcPr>
            <w:tcW w:w="1188" w:type="dxa"/>
          </w:tcPr>
          <w:p w14:paraId="35FC5310" w14:textId="1B078C30" w:rsidR="007E2130" w:rsidRPr="007E2130" w:rsidRDefault="007E2130">
            <w:pPr>
              <w:rPr>
                <w:b/>
                <w:bCs/>
              </w:rPr>
            </w:pPr>
            <w:r w:rsidRPr="007E2130">
              <w:rPr>
                <w:b/>
                <w:bCs/>
              </w:rPr>
              <w:t>Species</w:t>
            </w:r>
          </w:p>
        </w:tc>
        <w:tc>
          <w:tcPr>
            <w:tcW w:w="4500" w:type="dxa"/>
          </w:tcPr>
          <w:p w14:paraId="2C0B629B" w14:textId="3709BBDF" w:rsidR="007E2130" w:rsidRPr="007E2130" w:rsidRDefault="007E2130">
            <w:pPr>
              <w:rPr>
                <w:b/>
                <w:bCs/>
              </w:rPr>
            </w:pPr>
            <w:r w:rsidRPr="007E2130">
              <w:rPr>
                <w:b/>
                <w:bCs/>
              </w:rPr>
              <w:t xml:space="preserve">Tissue </w:t>
            </w:r>
          </w:p>
        </w:tc>
      </w:tr>
      <w:tr w:rsidR="007E2130" w14:paraId="1662E044" w14:textId="77777777" w:rsidTr="00917943">
        <w:tc>
          <w:tcPr>
            <w:tcW w:w="1188" w:type="dxa"/>
          </w:tcPr>
          <w:p w14:paraId="6C501AE6" w14:textId="2E28DD22" w:rsidR="007E2130" w:rsidRDefault="007E2130">
            <w:r>
              <w:t>Rat</w:t>
            </w:r>
          </w:p>
        </w:tc>
        <w:tc>
          <w:tcPr>
            <w:tcW w:w="4500" w:type="dxa"/>
          </w:tcPr>
          <w:p w14:paraId="5824C9E9" w14:textId="7F896427" w:rsidR="007E2130" w:rsidRDefault="007E2130">
            <w:r>
              <w:t xml:space="preserve">Liver, Kidney, and Heart </w:t>
            </w:r>
          </w:p>
        </w:tc>
      </w:tr>
      <w:tr w:rsidR="007E2130" w14:paraId="3F5748AA" w14:textId="77777777" w:rsidTr="00917943">
        <w:tc>
          <w:tcPr>
            <w:tcW w:w="1188" w:type="dxa"/>
          </w:tcPr>
          <w:p w14:paraId="6A424467" w14:textId="3EEFB5CA" w:rsidR="007E2130" w:rsidRDefault="007E2130">
            <w:r>
              <w:t>Mouse</w:t>
            </w:r>
          </w:p>
        </w:tc>
        <w:tc>
          <w:tcPr>
            <w:tcW w:w="4500" w:type="dxa"/>
          </w:tcPr>
          <w:p w14:paraId="0B470A00" w14:textId="48580D29" w:rsidR="007E2130" w:rsidRDefault="007E2130">
            <w:r>
              <w:t>Liver and Kidney</w:t>
            </w:r>
          </w:p>
        </w:tc>
      </w:tr>
      <w:tr w:rsidR="007E2130" w14:paraId="453DA44F" w14:textId="77777777" w:rsidTr="00917943">
        <w:tc>
          <w:tcPr>
            <w:tcW w:w="1188" w:type="dxa"/>
          </w:tcPr>
          <w:p w14:paraId="128B711C" w14:textId="06DF52BC" w:rsidR="007E2130" w:rsidRDefault="007E2130">
            <w:r>
              <w:t>Dog</w:t>
            </w:r>
          </w:p>
        </w:tc>
        <w:tc>
          <w:tcPr>
            <w:tcW w:w="4500" w:type="dxa"/>
          </w:tcPr>
          <w:p w14:paraId="0A7F005D" w14:textId="2AD0734F" w:rsidR="007E2130" w:rsidRDefault="007E2130">
            <w:r>
              <w:t>Liver, Kidney, Heart, and Lung</w:t>
            </w:r>
          </w:p>
        </w:tc>
      </w:tr>
      <w:tr w:rsidR="007E2130" w14:paraId="3A5326C0" w14:textId="77777777" w:rsidTr="00917943">
        <w:tc>
          <w:tcPr>
            <w:tcW w:w="1188" w:type="dxa"/>
          </w:tcPr>
          <w:p w14:paraId="68D55133" w14:textId="654C7E3E" w:rsidR="007E2130" w:rsidRDefault="007E2130">
            <w:r>
              <w:t>Monkey</w:t>
            </w:r>
          </w:p>
        </w:tc>
        <w:tc>
          <w:tcPr>
            <w:tcW w:w="4500" w:type="dxa"/>
          </w:tcPr>
          <w:p w14:paraId="5A98FDF3" w14:textId="6AF4EC72" w:rsidR="007E2130" w:rsidRDefault="007E2130">
            <w:r>
              <w:t xml:space="preserve">All tissues </w:t>
            </w:r>
          </w:p>
        </w:tc>
      </w:tr>
    </w:tbl>
    <w:p w14:paraId="5E8628B0" w14:textId="77777777" w:rsidR="007E2130" w:rsidRDefault="007E2130"/>
    <w:sectPr w:rsidR="007E2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70367"/>
    <w:rsid w:val="00095F1E"/>
    <w:rsid w:val="00546F51"/>
    <w:rsid w:val="007E2130"/>
    <w:rsid w:val="00917943"/>
    <w:rsid w:val="00970367"/>
    <w:rsid w:val="00AA0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AD611"/>
  <w15:chartTrackingRefBased/>
  <w15:docId w15:val="{71F77768-6425-46E6-B4C6-5D6FF98E8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2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ingaiah, Prathap Kumar S</dc:creator>
  <cp:keywords/>
  <dc:description/>
  <cp:lastModifiedBy>Mahalingaiah, Prathap Kumar S</cp:lastModifiedBy>
  <cp:revision>4</cp:revision>
  <dcterms:created xsi:type="dcterms:W3CDTF">2022-09-29T15:12:00Z</dcterms:created>
  <dcterms:modified xsi:type="dcterms:W3CDTF">2022-09-29T18:05:00Z</dcterms:modified>
</cp:coreProperties>
</file>